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336" w:rsidRDefault="00224310">
      <w:pPr>
        <w:spacing w:line="480" w:lineRule="auto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3688715"/>
            <wp:effectExtent l="0" t="0" r="2540" b="698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7336" w:rsidRDefault="00224310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Comparison of the relative abundance (%) of bacterial taxa at the genus level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eatment group indicates acu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points combination treatment group.</w:t>
      </w:r>
    </w:p>
    <w:sectPr w:rsidR="00507336" w:rsidSect="0022431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7336" w:rsidRDefault="00507336" w:rsidP="00507336">
      <w:pPr>
        <w:spacing w:after="0" w:line="240" w:lineRule="auto"/>
      </w:pPr>
      <w:r>
        <w:separator/>
      </w:r>
    </w:p>
  </w:endnote>
  <w:endnote w:type="continuationSeparator" w:id="0">
    <w:p w:rsidR="00507336" w:rsidRDefault="00507336" w:rsidP="00507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Pro-Regular2">
    <w:altName w:val="MV Boli"/>
    <w:charset w:val="00"/>
    <w:family w:val="roman"/>
    <w:pitch w:val="default"/>
    <w:sig w:usb0="00000000" w:usb1="00000000" w:usb2="00000000" w:usb3="00000000" w:csb0="00000000" w:csb1="00000000"/>
  </w:font>
  <w:font w:name="AdvTT94c8263f.I">
    <w:altName w:val="MV Boli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1023467"/>
    </w:sdtPr>
    <w:sdtContent>
      <w:p w:rsidR="00507336" w:rsidRDefault="00507336">
        <w:pPr>
          <w:pStyle w:val="Footer"/>
          <w:jc w:val="center"/>
        </w:pPr>
        <w:r>
          <w:fldChar w:fldCharType="begin"/>
        </w:r>
        <w:r w:rsidR="00224310">
          <w:instrText>PAGE   \* MERGEFORMAT</w:instrText>
        </w:r>
        <w:r>
          <w:fldChar w:fldCharType="separate"/>
        </w:r>
        <w:r w:rsidR="00224310" w:rsidRPr="00224310">
          <w:rPr>
            <w:noProof/>
            <w:lang w:val="zh-CN"/>
          </w:rPr>
          <w:t>1</w:t>
        </w:r>
        <w:r>
          <w:fldChar w:fldCharType="end"/>
        </w:r>
      </w:p>
    </w:sdtContent>
  </w:sdt>
  <w:p w:rsidR="00507336" w:rsidRDefault="005073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7336" w:rsidRDefault="00507336" w:rsidP="00507336">
      <w:pPr>
        <w:spacing w:after="0" w:line="240" w:lineRule="auto"/>
      </w:pPr>
      <w:r>
        <w:separator/>
      </w:r>
    </w:p>
  </w:footnote>
  <w:footnote w:type="continuationSeparator" w:id="0">
    <w:p w:rsidR="00507336" w:rsidRDefault="00507336" w:rsidP="005073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29B8"/>
    <w:rsid w:val="0000240F"/>
    <w:rsid w:val="00003788"/>
    <w:rsid w:val="0000395B"/>
    <w:rsid w:val="00004A8F"/>
    <w:rsid w:val="00005B12"/>
    <w:rsid w:val="000060DC"/>
    <w:rsid w:val="000130A8"/>
    <w:rsid w:val="0001324B"/>
    <w:rsid w:val="000200F2"/>
    <w:rsid w:val="000203DD"/>
    <w:rsid w:val="0002471C"/>
    <w:rsid w:val="000267B8"/>
    <w:rsid w:val="00026810"/>
    <w:rsid w:val="0002706B"/>
    <w:rsid w:val="00027A7E"/>
    <w:rsid w:val="00027CD2"/>
    <w:rsid w:val="00032D78"/>
    <w:rsid w:val="0003623E"/>
    <w:rsid w:val="00041FAB"/>
    <w:rsid w:val="00042819"/>
    <w:rsid w:val="0004374B"/>
    <w:rsid w:val="00043F67"/>
    <w:rsid w:val="000454CB"/>
    <w:rsid w:val="00045B17"/>
    <w:rsid w:val="000467CD"/>
    <w:rsid w:val="00055723"/>
    <w:rsid w:val="00060C71"/>
    <w:rsid w:val="00063F61"/>
    <w:rsid w:val="00064D09"/>
    <w:rsid w:val="00066955"/>
    <w:rsid w:val="00071710"/>
    <w:rsid w:val="00071C8F"/>
    <w:rsid w:val="000737D1"/>
    <w:rsid w:val="00077593"/>
    <w:rsid w:val="000808E3"/>
    <w:rsid w:val="0008228E"/>
    <w:rsid w:val="00083AC3"/>
    <w:rsid w:val="0008451B"/>
    <w:rsid w:val="00087A5B"/>
    <w:rsid w:val="0009188D"/>
    <w:rsid w:val="00091FE9"/>
    <w:rsid w:val="00093207"/>
    <w:rsid w:val="00093760"/>
    <w:rsid w:val="00094491"/>
    <w:rsid w:val="00097073"/>
    <w:rsid w:val="000A011B"/>
    <w:rsid w:val="000A204B"/>
    <w:rsid w:val="000A4D7A"/>
    <w:rsid w:val="000A6BBC"/>
    <w:rsid w:val="000B16C1"/>
    <w:rsid w:val="000B17EE"/>
    <w:rsid w:val="000B5409"/>
    <w:rsid w:val="000C1AB0"/>
    <w:rsid w:val="000C4CC5"/>
    <w:rsid w:val="000C51E7"/>
    <w:rsid w:val="000C54D7"/>
    <w:rsid w:val="000C6A31"/>
    <w:rsid w:val="000C74E4"/>
    <w:rsid w:val="000C764D"/>
    <w:rsid w:val="000D377B"/>
    <w:rsid w:val="000D45EF"/>
    <w:rsid w:val="000D4CFE"/>
    <w:rsid w:val="000E00A0"/>
    <w:rsid w:val="000E5EDF"/>
    <w:rsid w:val="000E6E12"/>
    <w:rsid w:val="000F076F"/>
    <w:rsid w:val="000F0AD2"/>
    <w:rsid w:val="000F0FF5"/>
    <w:rsid w:val="000F1BFD"/>
    <w:rsid w:val="001008C7"/>
    <w:rsid w:val="00107DB4"/>
    <w:rsid w:val="00107EBB"/>
    <w:rsid w:val="0011673A"/>
    <w:rsid w:val="001216B6"/>
    <w:rsid w:val="00121F3F"/>
    <w:rsid w:val="001249E4"/>
    <w:rsid w:val="00126328"/>
    <w:rsid w:val="00126332"/>
    <w:rsid w:val="0012653C"/>
    <w:rsid w:val="00126772"/>
    <w:rsid w:val="001311FC"/>
    <w:rsid w:val="0013393C"/>
    <w:rsid w:val="00133AAE"/>
    <w:rsid w:val="00135344"/>
    <w:rsid w:val="0013541D"/>
    <w:rsid w:val="0013716A"/>
    <w:rsid w:val="00145DED"/>
    <w:rsid w:val="00145FF5"/>
    <w:rsid w:val="0015234E"/>
    <w:rsid w:val="00152E3A"/>
    <w:rsid w:val="001542E7"/>
    <w:rsid w:val="00161E1C"/>
    <w:rsid w:val="001718CC"/>
    <w:rsid w:val="00174A5B"/>
    <w:rsid w:val="00174C01"/>
    <w:rsid w:val="00175176"/>
    <w:rsid w:val="001771E7"/>
    <w:rsid w:val="0017761E"/>
    <w:rsid w:val="00180338"/>
    <w:rsid w:val="0018761F"/>
    <w:rsid w:val="00194E72"/>
    <w:rsid w:val="00195E95"/>
    <w:rsid w:val="00196EE3"/>
    <w:rsid w:val="00197271"/>
    <w:rsid w:val="001A007E"/>
    <w:rsid w:val="001A304C"/>
    <w:rsid w:val="001A563B"/>
    <w:rsid w:val="001A6452"/>
    <w:rsid w:val="001B0C96"/>
    <w:rsid w:val="001B234F"/>
    <w:rsid w:val="001B2A0B"/>
    <w:rsid w:val="001C0059"/>
    <w:rsid w:val="001C01A0"/>
    <w:rsid w:val="001C01C2"/>
    <w:rsid w:val="001C2899"/>
    <w:rsid w:val="001C3E1F"/>
    <w:rsid w:val="001C48C5"/>
    <w:rsid w:val="001C71A6"/>
    <w:rsid w:val="001D4399"/>
    <w:rsid w:val="001E0EBA"/>
    <w:rsid w:val="001E1829"/>
    <w:rsid w:val="001E1B85"/>
    <w:rsid w:val="001E3A8D"/>
    <w:rsid w:val="001E4406"/>
    <w:rsid w:val="001E5CEF"/>
    <w:rsid w:val="001E6EA3"/>
    <w:rsid w:val="001F0357"/>
    <w:rsid w:val="001F36D1"/>
    <w:rsid w:val="001F3726"/>
    <w:rsid w:val="001F42D1"/>
    <w:rsid w:val="001F6155"/>
    <w:rsid w:val="00200129"/>
    <w:rsid w:val="00200A2C"/>
    <w:rsid w:val="00201A4B"/>
    <w:rsid w:val="00201D1B"/>
    <w:rsid w:val="0020327E"/>
    <w:rsid w:val="002037E1"/>
    <w:rsid w:val="002119C8"/>
    <w:rsid w:val="002149CA"/>
    <w:rsid w:val="00220DE6"/>
    <w:rsid w:val="00224125"/>
    <w:rsid w:val="00224310"/>
    <w:rsid w:val="00225BC0"/>
    <w:rsid w:val="00233767"/>
    <w:rsid w:val="00234FCE"/>
    <w:rsid w:val="002354C9"/>
    <w:rsid w:val="002410BA"/>
    <w:rsid w:val="00244183"/>
    <w:rsid w:val="0024652B"/>
    <w:rsid w:val="0025331F"/>
    <w:rsid w:val="00253CDD"/>
    <w:rsid w:val="002560B5"/>
    <w:rsid w:val="00256D62"/>
    <w:rsid w:val="00257CBA"/>
    <w:rsid w:val="00257CCA"/>
    <w:rsid w:val="00265F92"/>
    <w:rsid w:val="0026690F"/>
    <w:rsid w:val="0027496C"/>
    <w:rsid w:val="00277C16"/>
    <w:rsid w:val="0028188F"/>
    <w:rsid w:val="00282163"/>
    <w:rsid w:val="0028379C"/>
    <w:rsid w:val="00285FA0"/>
    <w:rsid w:val="002938D8"/>
    <w:rsid w:val="00293B7F"/>
    <w:rsid w:val="0029463C"/>
    <w:rsid w:val="002A00AF"/>
    <w:rsid w:val="002A02D7"/>
    <w:rsid w:val="002A1BF6"/>
    <w:rsid w:val="002A72FD"/>
    <w:rsid w:val="002B2A4C"/>
    <w:rsid w:val="002B5B96"/>
    <w:rsid w:val="002C3301"/>
    <w:rsid w:val="002C49E4"/>
    <w:rsid w:val="002C6B85"/>
    <w:rsid w:val="002C77EC"/>
    <w:rsid w:val="002D1797"/>
    <w:rsid w:val="002D1FBC"/>
    <w:rsid w:val="002D2189"/>
    <w:rsid w:val="002D6358"/>
    <w:rsid w:val="002D7DF3"/>
    <w:rsid w:val="002E3586"/>
    <w:rsid w:val="002E4B21"/>
    <w:rsid w:val="002E5B19"/>
    <w:rsid w:val="002E67B4"/>
    <w:rsid w:val="002F009C"/>
    <w:rsid w:val="002F0B48"/>
    <w:rsid w:val="002F168D"/>
    <w:rsid w:val="002F18CE"/>
    <w:rsid w:val="002F3D8B"/>
    <w:rsid w:val="002F6BE8"/>
    <w:rsid w:val="00300339"/>
    <w:rsid w:val="0030034C"/>
    <w:rsid w:val="00302CD1"/>
    <w:rsid w:val="00304BDE"/>
    <w:rsid w:val="003073B3"/>
    <w:rsid w:val="00310C10"/>
    <w:rsid w:val="00312AD9"/>
    <w:rsid w:val="00313A63"/>
    <w:rsid w:val="003225D8"/>
    <w:rsid w:val="00322FAA"/>
    <w:rsid w:val="003251DE"/>
    <w:rsid w:val="00330963"/>
    <w:rsid w:val="00336070"/>
    <w:rsid w:val="003360E6"/>
    <w:rsid w:val="0034058F"/>
    <w:rsid w:val="00341478"/>
    <w:rsid w:val="00342229"/>
    <w:rsid w:val="003422A4"/>
    <w:rsid w:val="00342840"/>
    <w:rsid w:val="00342DF0"/>
    <w:rsid w:val="00343761"/>
    <w:rsid w:val="00345F0B"/>
    <w:rsid w:val="00346F55"/>
    <w:rsid w:val="00357B26"/>
    <w:rsid w:val="00360802"/>
    <w:rsid w:val="00361465"/>
    <w:rsid w:val="00362E9F"/>
    <w:rsid w:val="00366BBA"/>
    <w:rsid w:val="00371C9E"/>
    <w:rsid w:val="003800C3"/>
    <w:rsid w:val="003821BA"/>
    <w:rsid w:val="003826F9"/>
    <w:rsid w:val="0038406D"/>
    <w:rsid w:val="00384447"/>
    <w:rsid w:val="00385A8E"/>
    <w:rsid w:val="00387C9C"/>
    <w:rsid w:val="003972C9"/>
    <w:rsid w:val="00397DF0"/>
    <w:rsid w:val="003A0625"/>
    <w:rsid w:val="003A49DA"/>
    <w:rsid w:val="003A69A1"/>
    <w:rsid w:val="003C37B7"/>
    <w:rsid w:val="003C4BAA"/>
    <w:rsid w:val="003D019E"/>
    <w:rsid w:val="003E0B17"/>
    <w:rsid w:val="003E1F1B"/>
    <w:rsid w:val="003E21E5"/>
    <w:rsid w:val="003E68E4"/>
    <w:rsid w:val="003E7CD1"/>
    <w:rsid w:val="003F3424"/>
    <w:rsid w:val="003F4862"/>
    <w:rsid w:val="003F49F2"/>
    <w:rsid w:val="003F4D2B"/>
    <w:rsid w:val="003F5C9A"/>
    <w:rsid w:val="003F7472"/>
    <w:rsid w:val="00401783"/>
    <w:rsid w:val="00405CA8"/>
    <w:rsid w:val="0040662D"/>
    <w:rsid w:val="004075D8"/>
    <w:rsid w:val="00413166"/>
    <w:rsid w:val="00414D41"/>
    <w:rsid w:val="004174AA"/>
    <w:rsid w:val="004210D4"/>
    <w:rsid w:val="00421527"/>
    <w:rsid w:val="0042623C"/>
    <w:rsid w:val="00426540"/>
    <w:rsid w:val="004277D0"/>
    <w:rsid w:val="004305DC"/>
    <w:rsid w:val="004314EF"/>
    <w:rsid w:val="00442901"/>
    <w:rsid w:val="0044404C"/>
    <w:rsid w:val="00444B49"/>
    <w:rsid w:val="00445826"/>
    <w:rsid w:val="00451103"/>
    <w:rsid w:val="004524EA"/>
    <w:rsid w:val="00455A07"/>
    <w:rsid w:val="00456361"/>
    <w:rsid w:val="004578F4"/>
    <w:rsid w:val="00460ED5"/>
    <w:rsid w:val="004629B8"/>
    <w:rsid w:val="004731F4"/>
    <w:rsid w:val="00473647"/>
    <w:rsid w:val="0047366C"/>
    <w:rsid w:val="004759B0"/>
    <w:rsid w:val="004761AE"/>
    <w:rsid w:val="00482C07"/>
    <w:rsid w:val="00485508"/>
    <w:rsid w:val="0049109E"/>
    <w:rsid w:val="00492A85"/>
    <w:rsid w:val="004931AE"/>
    <w:rsid w:val="004A4C05"/>
    <w:rsid w:val="004A544E"/>
    <w:rsid w:val="004A582D"/>
    <w:rsid w:val="004A5F41"/>
    <w:rsid w:val="004B1734"/>
    <w:rsid w:val="004B279A"/>
    <w:rsid w:val="004B33B4"/>
    <w:rsid w:val="004C3874"/>
    <w:rsid w:val="004C4BD0"/>
    <w:rsid w:val="004C4D87"/>
    <w:rsid w:val="004C7CB2"/>
    <w:rsid w:val="004D6AA3"/>
    <w:rsid w:val="004D7810"/>
    <w:rsid w:val="004D7B49"/>
    <w:rsid w:val="004E31DF"/>
    <w:rsid w:val="004E3204"/>
    <w:rsid w:val="004E36AD"/>
    <w:rsid w:val="004E5C8C"/>
    <w:rsid w:val="004E7C16"/>
    <w:rsid w:val="004F7A8E"/>
    <w:rsid w:val="00500D11"/>
    <w:rsid w:val="005026E8"/>
    <w:rsid w:val="00507336"/>
    <w:rsid w:val="00510A58"/>
    <w:rsid w:val="005116E5"/>
    <w:rsid w:val="00513E92"/>
    <w:rsid w:val="00515040"/>
    <w:rsid w:val="005161F5"/>
    <w:rsid w:val="00520366"/>
    <w:rsid w:val="00520633"/>
    <w:rsid w:val="00524BBB"/>
    <w:rsid w:val="00527C6E"/>
    <w:rsid w:val="00532A7A"/>
    <w:rsid w:val="0053537C"/>
    <w:rsid w:val="0053794C"/>
    <w:rsid w:val="00540AD1"/>
    <w:rsid w:val="00541161"/>
    <w:rsid w:val="00546D18"/>
    <w:rsid w:val="005475CE"/>
    <w:rsid w:val="005475ED"/>
    <w:rsid w:val="00550E80"/>
    <w:rsid w:val="00554D75"/>
    <w:rsid w:val="00563DEE"/>
    <w:rsid w:val="00564F5D"/>
    <w:rsid w:val="0056630B"/>
    <w:rsid w:val="00566731"/>
    <w:rsid w:val="00573C85"/>
    <w:rsid w:val="0057405A"/>
    <w:rsid w:val="00574D6F"/>
    <w:rsid w:val="005911B1"/>
    <w:rsid w:val="005A12AA"/>
    <w:rsid w:val="005A3E43"/>
    <w:rsid w:val="005A4439"/>
    <w:rsid w:val="005B4D57"/>
    <w:rsid w:val="005C0369"/>
    <w:rsid w:val="005C0E6C"/>
    <w:rsid w:val="005C118D"/>
    <w:rsid w:val="005C5E4D"/>
    <w:rsid w:val="005C6CCB"/>
    <w:rsid w:val="005D09B8"/>
    <w:rsid w:val="005D76C9"/>
    <w:rsid w:val="005E03A7"/>
    <w:rsid w:val="005E0A2A"/>
    <w:rsid w:val="005E3573"/>
    <w:rsid w:val="005E3DB8"/>
    <w:rsid w:val="005F0AF4"/>
    <w:rsid w:val="005F24A1"/>
    <w:rsid w:val="005F3D70"/>
    <w:rsid w:val="005F489F"/>
    <w:rsid w:val="005F5666"/>
    <w:rsid w:val="005F5D31"/>
    <w:rsid w:val="005F6B31"/>
    <w:rsid w:val="00600681"/>
    <w:rsid w:val="00606858"/>
    <w:rsid w:val="0061023E"/>
    <w:rsid w:val="00611549"/>
    <w:rsid w:val="00611667"/>
    <w:rsid w:val="00615A11"/>
    <w:rsid w:val="006218A1"/>
    <w:rsid w:val="00621DCB"/>
    <w:rsid w:val="006231A6"/>
    <w:rsid w:val="00623308"/>
    <w:rsid w:val="00626DF2"/>
    <w:rsid w:val="00632FE0"/>
    <w:rsid w:val="00634BDB"/>
    <w:rsid w:val="006360A6"/>
    <w:rsid w:val="00636761"/>
    <w:rsid w:val="00637F1E"/>
    <w:rsid w:val="00640D4E"/>
    <w:rsid w:val="0064143A"/>
    <w:rsid w:val="00644088"/>
    <w:rsid w:val="00645560"/>
    <w:rsid w:val="0065187D"/>
    <w:rsid w:val="0065436F"/>
    <w:rsid w:val="006548C3"/>
    <w:rsid w:val="006612C8"/>
    <w:rsid w:val="0066187E"/>
    <w:rsid w:val="006618AE"/>
    <w:rsid w:val="00663B05"/>
    <w:rsid w:val="00671007"/>
    <w:rsid w:val="00672075"/>
    <w:rsid w:val="0067234C"/>
    <w:rsid w:val="0067345D"/>
    <w:rsid w:val="00677B54"/>
    <w:rsid w:val="00681815"/>
    <w:rsid w:val="00683F66"/>
    <w:rsid w:val="006A0020"/>
    <w:rsid w:val="006A2B43"/>
    <w:rsid w:val="006A2CC2"/>
    <w:rsid w:val="006A3007"/>
    <w:rsid w:val="006A4AB0"/>
    <w:rsid w:val="006A6CF0"/>
    <w:rsid w:val="006B5006"/>
    <w:rsid w:val="006C3272"/>
    <w:rsid w:val="006D4F2B"/>
    <w:rsid w:val="006D6CBE"/>
    <w:rsid w:val="006D7500"/>
    <w:rsid w:val="006E2762"/>
    <w:rsid w:val="006E77DF"/>
    <w:rsid w:val="006F686C"/>
    <w:rsid w:val="006F7608"/>
    <w:rsid w:val="006F7A71"/>
    <w:rsid w:val="0070107F"/>
    <w:rsid w:val="00703115"/>
    <w:rsid w:val="00704624"/>
    <w:rsid w:val="00710A22"/>
    <w:rsid w:val="007158E7"/>
    <w:rsid w:val="0072363B"/>
    <w:rsid w:val="00724AEA"/>
    <w:rsid w:val="007312A1"/>
    <w:rsid w:val="007325B7"/>
    <w:rsid w:val="00733DF4"/>
    <w:rsid w:val="007345F5"/>
    <w:rsid w:val="00736C2C"/>
    <w:rsid w:val="0074185A"/>
    <w:rsid w:val="00742E56"/>
    <w:rsid w:val="00743657"/>
    <w:rsid w:val="007534A9"/>
    <w:rsid w:val="0075643F"/>
    <w:rsid w:val="00761494"/>
    <w:rsid w:val="00762874"/>
    <w:rsid w:val="00762A5C"/>
    <w:rsid w:val="00764157"/>
    <w:rsid w:val="00766322"/>
    <w:rsid w:val="00771425"/>
    <w:rsid w:val="007760D4"/>
    <w:rsid w:val="00781699"/>
    <w:rsid w:val="00781D6A"/>
    <w:rsid w:val="007826D8"/>
    <w:rsid w:val="007848DE"/>
    <w:rsid w:val="0078493E"/>
    <w:rsid w:val="00790054"/>
    <w:rsid w:val="00793087"/>
    <w:rsid w:val="007955C2"/>
    <w:rsid w:val="007A7C42"/>
    <w:rsid w:val="007B06B1"/>
    <w:rsid w:val="007B6329"/>
    <w:rsid w:val="007B743A"/>
    <w:rsid w:val="007B7454"/>
    <w:rsid w:val="007B7D24"/>
    <w:rsid w:val="007C0DAE"/>
    <w:rsid w:val="007C1EE0"/>
    <w:rsid w:val="007C277E"/>
    <w:rsid w:val="007D006B"/>
    <w:rsid w:val="007D5A92"/>
    <w:rsid w:val="007D67E3"/>
    <w:rsid w:val="007E4609"/>
    <w:rsid w:val="007E6090"/>
    <w:rsid w:val="007F2B76"/>
    <w:rsid w:val="007F7F9B"/>
    <w:rsid w:val="0080006E"/>
    <w:rsid w:val="00805C77"/>
    <w:rsid w:val="0080609C"/>
    <w:rsid w:val="00811D62"/>
    <w:rsid w:val="00811F82"/>
    <w:rsid w:val="00814A17"/>
    <w:rsid w:val="008223F4"/>
    <w:rsid w:val="00824544"/>
    <w:rsid w:val="00827504"/>
    <w:rsid w:val="00831D7E"/>
    <w:rsid w:val="00832E80"/>
    <w:rsid w:val="0083302A"/>
    <w:rsid w:val="00842F06"/>
    <w:rsid w:val="00850D94"/>
    <w:rsid w:val="0085140E"/>
    <w:rsid w:val="00851677"/>
    <w:rsid w:val="00855030"/>
    <w:rsid w:val="0086250F"/>
    <w:rsid w:val="00865138"/>
    <w:rsid w:val="0086636D"/>
    <w:rsid w:val="00872244"/>
    <w:rsid w:val="00877203"/>
    <w:rsid w:val="00884CFC"/>
    <w:rsid w:val="008A0289"/>
    <w:rsid w:val="008A2975"/>
    <w:rsid w:val="008A36A4"/>
    <w:rsid w:val="008A3989"/>
    <w:rsid w:val="008A4936"/>
    <w:rsid w:val="008A4D41"/>
    <w:rsid w:val="008A5488"/>
    <w:rsid w:val="008B75DE"/>
    <w:rsid w:val="008C17EF"/>
    <w:rsid w:val="008C5034"/>
    <w:rsid w:val="008C5320"/>
    <w:rsid w:val="008C61CE"/>
    <w:rsid w:val="008D1C86"/>
    <w:rsid w:val="008D3593"/>
    <w:rsid w:val="008D615E"/>
    <w:rsid w:val="008D6471"/>
    <w:rsid w:val="008E00B9"/>
    <w:rsid w:val="008E21C7"/>
    <w:rsid w:val="008E42D6"/>
    <w:rsid w:val="008E45FE"/>
    <w:rsid w:val="008E5F64"/>
    <w:rsid w:val="008F0311"/>
    <w:rsid w:val="008F4EB5"/>
    <w:rsid w:val="00904364"/>
    <w:rsid w:val="00905A26"/>
    <w:rsid w:val="009160F6"/>
    <w:rsid w:val="00917489"/>
    <w:rsid w:val="0092240D"/>
    <w:rsid w:val="00925D27"/>
    <w:rsid w:val="009309E4"/>
    <w:rsid w:val="009320E6"/>
    <w:rsid w:val="00933F37"/>
    <w:rsid w:val="00937E9E"/>
    <w:rsid w:val="00944BC9"/>
    <w:rsid w:val="00950661"/>
    <w:rsid w:val="009528B7"/>
    <w:rsid w:val="00957614"/>
    <w:rsid w:val="00957DAA"/>
    <w:rsid w:val="00960048"/>
    <w:rsid w:val="00961A76"/>
    <w:rsid w:val="00963188"/>
    <w:rsid w:val="00970923"/>
    <w:rsid w:val="00973398"/>
    <w:rsid w:val="0097376C"/>
    <w:rsid w:val="00981E58"/>
    <w:rsid w:val="0098505A"/>
    <w:rsid w:val="0098758B"/>
    <w:rsid w:val="00987D5F"/>
    <w:rsid w:val="009905DE"/>
    <w:rsid w:val="0099407B"/>
    <w:rsid w:val="00994BAE"/>
    <w:rsid w:val="009964E9"/>
    <w:rsid w:val="009A0A1E"/>
    <w:rsid w:val="009A1206"/>
    <w:rsid w:val="009A29B9"/>
    <w:rsid w:val="009A726B"/>
    <w:rsid w:val="009B1D8E"/>
    <w:rsid w:val="009B4126"/>
    <w:rsid w:val="009B61A9"/>
    <w:rsid w:val="009B6980"/>
    <w:rsid w:val="009B7763"/>
    <w:rsid w:val="009C2AA9"/>
    <w:rsid w:val="009C311A"/>
    <w:rsid w:val="009C3286"/>
    <w:rsid w:val="009C61EF"/>
    <w:rsid w:val="009C702F"/>
    <w:rsid w:val="009D11E8"/>
    <w:rsid w:val="009D3A25"/>
    <w:rsid w:val="009D3F65"/>
    <w:rsid w:val="009D4F77"/>
    <w:rsid w:val="009D5C3D"/>
    <w:rsid w:val="009D6EB4"/>
    <w:rsid w:val="009E19EB"/>
    <w:rsid w:val="009E6D4B"/>
    <w:rsid w:val="009E7106"/>
    <w:rsid w:val="009E770F"/>
    <w:rsid w:val="009F1458"/>
    <w:rsid w:val="009F266A"/>
    <w:rsid w:val="009F4BF7"/>
    <w:rsid w:val="009F78C6"/>
    <w:rsid w:val="00A00D32"/>
    <w:rsid w:val="00A03C9D"/>
    <w:rsid w:val="00A107D0"/>
    <w:rsid w:val="00A11D47"/>
    <w:rsid w:val="00A14F2E"/>
    <w:rsid w:val="00A20841"/>
    <w:rsid w:val="00A21E43"/>
    <w:rsid w:val="00A2219A"/>
    <w:rsid w:val="00A24A27"/>
    <w:rsid w:val="00A25994"/>
    <w:rsid w:val="00A33500"/>
    <w:rsid w:val="00A36E0A"/>
    <w:rsid w:val="00A416C9"/>
    <w:rsid w:val="00A41D2A"/>
    <w:rsid w:val="00A420D7"/>
    <w:rsid w:val="00A54CFB"/>
    <w:rsid w:val="00A55038"/>
    <w:rsid w:val="00A55A9F"/>
    <w:rsid w:val="00A55C13"/>
    <w:rsid w:val="00A56D97"/>
    <w:rsid w:val="00A610EB"/>
    <w:rsid w:val="00A622EB"/>
    <w:rsid w:val="00A62BA9"/>
    <w:rsid w:val="00A72F1F"/>
    <w:rsid w:val="00A75F55"/>
    <w:rsid w:val="00A7649E"/>
    <w:rsid w:val="00A85E07"/>
    <w:rsid w:val="00A87466"/>
    <w:rsid w:val="00A9101C"/>
    <w:rsid w:val="00A91BD6"/>
    <w:rsid w:val="00A92564"/>
    <w:rsid w:val="00A9462B"/>
    <w:rsid w:val="00A959D8"/>
    <w:rsid w:val="00A961DC"/>
    <w:rsid w:val="00A97A4F"/>
    <w:rsid w:val="00A97AE6"/>
    <w:rsid w:val="00AA4B97"/>
    <w:rsid w:val="00AA7995"/>
    <w:rsid w:val="00AB57CA"/>
    <w:rsid w:val="00AB6E4C"/>
    <w:rsid w:val="00AC1576"/>
    <w:rsid w:val="00AC3C1B"/>
    <w:rsid w:val="00AC3D7C"/>
    <w:rsid w:val="00AC520D"/>
    <w:rsid w:val="00AD0C5C"/>
    <w:rsid w:val="00AD1379"/>
    <w:rsid w:val="00AD5C09"/>
    <w:rsid w:val="00AD6033"/>
    <w:rsid w:val="00AD6C63"/>
    <w:rsid w:val="00AD730C"/>
    <w:rsid w:val="00AE260E"/>
    <w:rsid w:val="00AE5CCC"/>
    <w:rsid w:val="00AE5F3E"/>
    <w:rsid w:val="00AE64B2"/>
    <w:rsid w:val="00AF1967"/>
    <w:rsid w:val="00AF3F2E"/>
    <w:rsid w:val="00AF4E79"/>
    <w:rsid w:val="00AF5EE9"/>
    <w:rsid w:val="00B02655"/>
    <w:rsid w:val="00B02733"/>
    <w:rsid w:val="00B042DE"/>
    <w:rsid w:val="00B056F1"/>
    <w:rsid w:val="00B0641A"/>
    <w:rsid w:val="00B0725B"/>
    <w:rsid w:val="00B07875"/>
    <w:rsid w:val="00B105D8"/>
    <w:rsid w:val="00B12BBF"/>
    <w:rsid w:val="00B14EB2"/>
    <w:rsid w:val="00B205F4"/>
    <w:rsid w:val="00B24510"/>
    <w:rsid w:val="00B24A8E"/>
    <w:rsid w:val="00B255C7"/>
    <w:rsid w:val="00B33042"/>
    <w:rsid w:val="00B3391B"/>
    <w:rsid w:val="00B34A70"/>
    <w:rsid w:val="00B46A4E"/>
    <w:rsid w:val="00B552F8"/>
    <w:rsid w:val="00B565C5"/>
    <w:rsid w:val="00B56803"/>
    <w:rsid w:val="00B61E99"/>
    <w:rsid w:val="00B6299D"/>
    <w:rsid w:val="00B65628"/>
    <w:rsid w:val="00B6685D"/>
    <w:rsid w:val="00B669D7"/>
    <w:rsid w:val="00B7526F"/>
    <w:rsid w:val="00B75F2C"/>
    <w:rsid w:val="00B77D74"/>
    <w:rsid w:val="00B81690"/>
    <w:rsid w:val="00B833C9"/>
    <w:rsid w:val="00B83660"/>
    <w:rsid w:val="00B86A54"/>
    <w:rsid w:val="00B90F82"/>
    <w:rsid w:val="00B9255B"/>
    <w:rsid w:val="00B95B58"/>
    <w:rsid w:val="00BA0720"/>
    <w:rsid w:val="00BA1696"/>
    <w:rsid w:val="00BA3BFA"/>
    <w:rsid w:val="00BA645B"/>
    <w:rsid w:val="00BB1FF6"/>
    <w:rsid w:val="00BB2D5A"/>
    <w:rsid w:val="00BB4164"/>
    <w:rsid w:val="00BB4ED7"/>
    <w:rsid w:val="00BB5BB4"/>
    <w:rsid w:val="00BB5C75"/>
    <w:rsid w:val="00BB7D31"/>
    <w:rsid w:val="00BC4B0F"/>
    <w:rsid w:val="00BC55FD"/>
    <w:rsid w:val="00BD45A0"/>
    <w:rsid w:val="00BD4C52"/>
    <w:rsid w:val="00BD6FAD"/>
    <w:rsid w:val="00BE2238"/>
    <w:rsid w:val="00BE2455"/>
    <w:rsid w:val="00BE27C3"/>
    <w:rsid w:val="00BE72FA"/>
    <w:rsid w:val="00BF4CC3"/>
    <w:rsid w:val="00C00439"/>
    <w:rsid w:val="00C01F6A"/>
    <w:rsid w:val="00C0756A"/>
    <w:rsid w:val="00C10CCC"/>
    <w:rsid w:val="00C133F2"/>
    <w:rsid w:val="00C14788"/>
    <w:rsid w:val="00C1626C"/>
    <w:rsid w:val="00C20B40"/>
    <w:rsid w:val="00C21CFD"/>
    <w:rsid w:val="00C27261"/>
    <w:rsid w:val="00C3049B"/>
    <w:rsid w:val="00C32681"/>
    <w:rsid w:val="00C32C7D"/>
    <w:rsid w:val="00C3497B"/>
    <w:rsid w:val="00C36B63"/>
    <w:rsid w:val="00C41973"/>
    <w:rsid w:val="00C422F2"/>
    <w:rsid w:val="00C42318"/>
    <w:rsid w:val="00C44467"/>
    <w:rsid w:val="00C44DD9"/>
    <w:rsid w:val="00C466FB"/>
    <w:rsid w:val="00C5621F"/>
    <w:rsid w:val="00C60097"/>
    <w:rsid w:val="00C618D7"/>
    <w:rsid w:val="00C624E4"/>
    <w:rsid w:val="00C70613"/>
    <w:rsid w:val="00C72638"/>
    <w:rsid w:val="00C7295D"/>
    <w:rsid w:val="00C76BE2"/>
    <w:rsid w:val="00C81CCC"/>
    <w:rsid w:val="00C828C7"/>
    <w:rsid w:val="00C96205"/>
    <w:rsid w:val="00C96AB7"/>
    <w:rsid w:val="00CA10CB"/>
    <w:rsid w:val="00CA5045"/>
    <w:rsid w:val="00CA6F66"/>
    <w:rsid w:val="00CA7400"/>
    <w:rsid w:val="00CB1D1C"/>
    <w:rsid w:val="00CC3BEE"/>
    <w:rsid w:val="00CC4DAB"/>
    <w:rsid w:val="00CC7D1E"/>
    <w:rsid w:val="00CD1D7B"/>
    <w:rsid w:val="00CE0D3C"/>
    <w:rsid w:val="00CE223E"/>
    <w:rsid w:val="00CE3F82"/>
    <w:rsid w:val="00CE65E6"/>
    <w:rsid w:val="00CE6BD3"/>
    <w:rsid w:val="00CF16E7"/>
    <w:rsid w:val="00CF1802"/>
    <w:rsid w:val="00CF32E0"/>
    <w:rsid w:val="00CF3E28"/>
    <w:rsid w:val="00CF3E59"/>
    <w:rsid w:val="00CF61DC"/>
    <w:rsid w:val="00D0586E"/>
    <w:rsid w:val="00D06C1A"/>
    <w:rsid w:val="00D11C0F"/>
    <w:rsid w:val="00D1298B"/>
    <w:rsid w:val="00D13129"/>
    <w:rsid w:val="00D1754C"/>
    <w:rsid w:val="00D17959"/>
    <w:rsid w:val="00D17DC3"/>
    <w:rsid w:val="00D2327C"/>
    <w:rsid w:val="00D2537B"/>
    <w:rsid w:val="00D277F6"/>
    <w:rsid w:val="00D35CC1"/>
    <w:rsid w:val="00D41D38"/>
    <w:rsid w:val="00D4316A"/>
    <w:rsid w:val="00D50F7C"/>
    <w:rsid w:val="00D511B7"/>
    <w:rsid w:val="00D51806"/>
    <w:rsid w:val="00D578B1"/>
    <w:rsid w:val="00D62541"/>
    <w:rsid w:val="00D65A38"/>
    <w:rsid w:val="00D661D1"/>
    <w:rsid w:val="00D671F4"/>
    <w:rsid w:val="00D70B1D"/>
    <w:rsid w:val="00D72042"/>
    <w:rsid w:val="00D74D5A"/>
    <w:rsid w:val="00D75C4E"/>
    <w:rsid w:val="00D7656E"/>
    <w:rsid w:val="00D81AEE"/>
    <w:rsid w:val="00D8346B"/>
    <w:rsid w:val="00D86898"/>
    <w:rsid w:val="00D87B54"/>
    <w:rsid w:val="00D90E1B"/>
    <w:rsid w:val="00D9670E"/>
    <w:rsid w:val="00D96F72"/>
    <w:rsid w:val="00DA1537"/>
    <w:rsid w:val="00DA29C6"/>
    <w:rsid w:val="00DA2E44"/>
    <w:rsid w:val="00DA5C06"/>
    <w:rsid w:val="00DA75E9"/>
    <w:rsid w:val="00DB2F0C"/>
    <w:rsid w:val="00DB49D7"/>
    <w:rsid w:val="00DB542B"/>
    <w:rsid w:val="00DB57AF"/>
    <w:rsid w:val="00DB6AD3"/>
    <w:rsid w:val="00DC3E65"/>
    <w:rsid w:val="00DC75BA"/>
    <w:rsid w:val="00DC7EC1"/>
    <w:rsid w:val="00DD1753"/>
    <w:rsid w:val="00DD3189"/>
    <w:rsid w:val="00DD4551"/>
    <w:rsid w:val="00DD5781"/>
    <w:rsid w:val="00DD76EA"/>
    <w:rsid w:val="00DE265A"/>
    <w:rsid w:val="00DE2F3B"/>
    <w:rsid w:val="00DF0941"/>
    <w:rsid w:val="00DF355D"/>
    <w:rsid w:val="00DF42C4"/>
    <w:rsid w:val="00DF4334"/>
    <w:rsid w:val="00DF5550"/>
    <w:rsid w:val="00DF5716"/>
    <w:rsid w:val="00DF5D28"/>
    <w:rsid w:val="00DF6F90"/>
    <w:rsid w:val="00E01130"/>
    <w:rsid w:val="00E03F32"/>
    <w:rsid w:val="00E04544"/>
    <w:rsid w:val="00E04D17"/>
    <w:rsid w:val="00E07007"/>
    <w:rsid w:val="00E10FF0"/>
    <w:rsid w:val="00E164C4"/>
    <w:rsid w:val="00E2182E"/>
    <w:rsid w:val="00E23371"/>
    <w:rsid w:val="00E24424"/>
    <w:rsid w:val="00E259FD"/>
    <w:rsid w:val="00E30088"/>
    <w:rsid w:val="00E3057E"/>
    <w:rsid w:val="00E32711"/>
    <w:rsid w:val="00E35E59"/>
    <w:rsid w:val="00E374C4"/>
    <w:rsid w:val="00E426E8"/>
    <w:rsid w:val="00E52777"/>
    <w:rsid w:val="00E53D49"/>
    <w:rsid w:val="00E5451D"/>
    <w:rsid w:val="00E554FA"/>
    <w:rsid w:val="00E564F4"/>
    <w:rsid w:val="00E629FA"/>
    <w:rsid w:val="00E62B48"/>
    <w:rsid w:val="00E62F49"/>
    <w:rsid w:val="00E643B9"/>
    <w:rsid w:val="00E7026A"/>
    <w:rsid w:val="00E723E6"/>
    <w:rsid w:val="00E7434C"/>
    <w:rsid w:val="00E76A4A"/>
    <w:rsid w:val="00E83E3E"/>
    <w:rsid w:val="00E862E4"/>
    <w:rsid w:val="00E96023"/>
    <w:rsid w:val="00E97A4E"/>
    <w:rsid w:val="00EA0C60"/>
    <w:rsid w:val="00EA32B3"/>
    <w:rsid w:val="00EA62C4"/>
    <w:rsid w:val="00EA6934"/>
    <w:rsid w:val="00EB3D58"/>
    <w:rsid w:val="00EB4DF8"/>
    <w:rsid w:val="00EB5996"/>
    <w:rsid w:val="00EB6C59"/>
    <w:rsid w:val="00EB7422"/>
    <w:rsid w:val="00EC00A0"/>
    <w:rsid w:val="00EC0982"/>
    <w:rsid w:val="00EC4D54"/>
    <w:rsid w:val="00ED10F9"/>
    <w:rsid w:val="00ED6B80"/>
    <w:rsid w:val="00ED6CB8"/>
    <w:rsid w:val="00EE022F"/>
    <w:rsid w:val="00EE0E63"/>
    <w:rsid w:val="00EE234C"/>
    <w:rsid w:val="00EE551A"/>
    <w:rsid w:val="00EF289A"/>
    <w:rsid w:val="00EF6478"/>
    <w:rsid w:val="00EF7BAE"/>
    <w:rsid w:val="00F051B4"/>
    <w:rsid w:val="00F06709"/>
    <w:rsid w:val="00F114BC"/>
    <w:rsid w:val="00F11515"/>
    <w:rsid w:val="00F15E38"/>
    <w:rsid w:val="00F200F2"/>
    <w:rsid w:val="00F2193F"/>
    <w:rsid w:val="00F31033"/>
    <w:rsid w:val="00F313A6"/>
    <w:rsid w:val="00F3163A"/>
    <w:rsid w:val="00F32464"/>
    <w:rsid w:val="00F342CC"/>
    <w:rsid w:val="00F44937"/>
    <w:rsid w:val="00F46505"/>
    <w:rsid w:val="00F47920"/>
    <w:rsid w:val="00F50475"/>
    <w:rsid w:val="00F50BED"/>
    <w:rsid w:val="00F51967"/>
    <w:rsid w:val="00F61D2D"/>
    <w:rsid w:val="00F62FD3"/>
    <w:rsid w:val="00F63A59"/>
    <w:rsid w:val="00F655E9"/>
    <w:rsid w:val="00F664B0"/>
    <w:rsid w:val="00F73844"/>
    <w:rsid w:val="00F74B10"/>
    <w:rsid w:val="00F7543A"/>
    <w:rsid w:val="00F75A3E"/>
    <w:rsid w:val="00F76375"/>
    <w:rsid w:val="00F8303E"/>
    <w:rsid w:val="00F8355E"/>
    <w:rsid w:val="00F91975"/>
    <w:rsid w:val="00FA1272"/>
    <w:rsid w:val="00FA2822"/>
    <w:rsid w:val="00FA39BC"/>
    <w:rsid w:val="00FA3CC9"/>
    <w:rsid w:val="00FA3CE8"/>
    <w:rsid w:val="00FA4A68"/>
    <w:rsid w:val="00FB0964"/>
    <w:rsid w:val="00FB0ED4"/>
    <w:rsid w:val="00FB4010"/>
    <w:rsid w:val="00FB6AEA"/>
    <w:rsid w:val="00FB77C3"/>
    <w:rsid w:val="00FB7D8F"/>
    <w:rsid w:val="00FC05FF"/>
    <w:rsid w:val="00FC08B6"/>
    <w:rsid w:val="00FD1505"/>
    <w:rsid w:val="00FD276A"/>
    <w:rsid w:val="00FD3606"/>
    <w:rsid w:val="00FD7098"/>
    <w:rsid w:val="00FE0B79"/>
    <w:rsid w:val="00FE180A"/>
    <w:rsid w:val="00FE282B"/>
    <w:rsid w:val="00FE58CF"/>
    <w:rsid w:val="00FE758D"/>
    <w:rsid w:val="00FF15BE"/>
    <w:rsid w:val="029C6505"/>
    <w:rsid w:val="030B1D43"/>
    <w:rsid w:val="03251F3B"/>
    <w:rsid w:val="033A4BFF"/>
    <w:rsid w:val="03BC6F34"/>
    <w:rsid w:val="04D21D23"/>
    <w:rsid w:val="06D812DD"/>
    <w:rsid w:val="07173AD1"/>
    <w:rsid w:val="07834B0C"/>
    <w:rsid w:val="07900145"/>
    <w:rsid w:val="079E38E6"/>
    <w:rsid w:val="07E77630"/>
    <w:rsid w:val="08186AF6"/>
    <w:rsid w:val="0AAA4074"/>
    <w:rsid w:val="0BAA20CC"/>
    <w:rsid w:val="0CC3628D"/>
    <w:rsid w:val="0E717AED"/>
    <w:rsid w:val="0F8929D7"/>
    <w:rsid w:val="10370E75"/>
    <w:rsid w:val="10C567B9"/>
    <w:rsid w:val="113D1BDD"/>
    <w:rsid w:val="11A660F7"/>
    <w:rsid w:val="13901AEE"/>
    <w:rsid w:val="159270F0"/>
    <w:rsid w:val="15BB74ED"/>
    <w:rsid w:val="16E708A0"/>
    <w:rsid w:val="180C7974"/>
    <w:rsid w:val="1C443086"/>
    <w:rsid w:val="1CE879B0"/>
    <w:rsid w:val="1E3616C2"/>
    <w:rsid w:val="1F4F2318"/>
    <w:rsid w:val="22FB66BF"/>
    <w:rsid w:val="23540665"/>
    <w:rsid w:val="23F765DA"/>
    <w:rsid w:val="24CC314C"/>
    <w:rsid w:val="250B2A4A"/>
    <w:rsid w:val="268C632B"/>
    <w:rsid w:val="293F0B1A"/>
    <w:rsid w:val="29960CCF"/>
    <w:rsid w:val="2B230F6D"/>
    <w:rsid w:val="2C0E452B"/>
    <w:rsid w:val="2C586010"/>
    <w:rsid w:val="2C631A6A"/>
    <w:rsid w:val="2C826681"/>
    <w:rsid w:val="2D191C40"/>
    <w:rsid w:val="2D820554"/>
    <w:rsid w:val="2FAF34B0"/>
    <w:rsid w:val="2FC5044B"/>
    <w:rsid w:val="316B1C79"/>
    <w:rsid w:val="31E436AF"/>
    <w:rsid w:val="328C47AE"/>
    <w:rsid w:val="337C4F8F"/>
    <w:rsid w:val="33C85033"/>
    <w:rsid w:val="36AE2C4E"/>
    <w:rsid w:val="36F2464B"/>
    <w:rsid w:val="3ADB0FDC"/>
    <w:rsid w:val="3B9533F5"/>
    <w:rsid w:val="3BAA4572"/>
    <w:rsid w:val="3F3E0C38"/>
    <w:rsid w:val="40DB4625"/>
    <w:rsid w:val="41710485"/>
    <w:rsid w:val="4175599F"/>
    <w:rsid w:val="4405689E"/>
    <w:rsid w:val="46F263BD"/>
    <w:rsid w:val="489B59E4"/>
    <w:rsid w:val="48F35874"/>
    <w:rsid w:val="4A3C00CD"/>
    <w:rsid w:val="4B923EE2"/>
    <w:rsid w:val="4C147EAB"/>
    <w:rsid w:val="4C3556C2"/>
    <w:rsid w:val="4C4315A8"/>
    <w:rsid w:val="4D9C23C3"/>
    <w:rsid w:val="4DED6500"/>
    <w:rsid w:val="4EDB2589"/>
    <w:rsid w:val="508A3D03"/>
    <w:rsid w:val="517F66BA"/>
    <w:rsid w:val="52827650"/>
    <w:rsid w:val="5367557A"/>
    <w:rsid w:val="540B350B"/>
    <w:rsid w:val="556359E5"/>
    <w:rsid w:val="561F28B8"/>
    <w:rsid w:val="56690902"/>
    <w:rsid w:val="56A96D42"/>
    <w:rsid w:val="5A277EFC"/>
    <w:rsid w:val="5CB517DB"/>
    <w:rsid w:val="5CCC7746"/>
    <w:rsid w:val="5D1639E5"/>
    <w:rsid w:val="5EB76A46"/>
    <w:rsid w:val="5EC107BB"/>
    <w:rsid w:val="5FB977D0"/>
    <w:rsid w:val="613B1B57"/>
    <w:rsid w:val="622A7184"/>
    <w:rsid w:val="63FE546B"/>
    <w:rsid w:val="647534CF"/>
    <w:rsid w:val="65A66B66"/>
    <w:rsid w:val="65FD6D35"/>
    <w:rsid w:val="674612C0"/>
    <w:rsid w:val="674C0A55"/>
    <w:rsid w:val="685B299D"/>
    <w:rsid w:val="695735FB"/>
    <w:rsid w:val="6C8A1746"/>
    <w:rsid w:val="6CC6716E"/>
    <w:rsid w:val="70645A91"/>
    <w:rsid w:val="721F25AA"/>
    <w:rsid w:val="726F0A1D"/>
    <w:rsid w:val="736206CA"/>
    <w:rsid w:val="74B55149"/>
    <w:rsid w:val="76451199"/>
    <w:rsid w:val="7B0C63DE"/>
    <w:rsid w:val="7CD223A1"/>
    <w:rsid w:val="7DB014A4"/>
    <w:rsid w:val="7F074AC8"/>
    <w:rsid w:val="7F5008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unhideWhenUsed="0" w:qFormat="1"/>
    <w:lsdException w:name="footer" w:semiHidden="0" w:unhideWhenUsed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33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33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MDPI62Acknowledgments"/>
    <w:next w:val="Normal"/>
    <w:link w:val="Heading2Char"/>
    <w:uiPriority w:val="9"/>
    <w:qFormat/>
    <w:rsid w:val="00507336"/>
    <w:pPr>
      <w:spacing w:before="0" w:line="480" w:lineRule="auto"/>
      <w:contextualSpacing/>
      <w:outlineLvl w:val="1"/>
    </w:pPr>
    <w:rPr>
      <w:rFonts w:ascii="Times New Roman" w:hAnsi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33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50733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07336"/>
    <w:pPr>
      <w:jc w:val="left"/>
    </w:pPr>
    <w:rPr>
      <w:rFonts w:ascii="Calibri" w:eastAsia="SimSun" w:hAnsi="Calibri" w:cs="SimSun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507336"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507336"/>
    <w:pPr>
      <w:tabs>
        <w:tab w:val="center" w:pos="4153"/>
        <w:tab w:val="right" w:pos="8306"/>
      </w:tabs>
      <w:snapToGrid w:val="0"/>
      <w:jc w:val="left"/>
    </w:pPr>
    <w:rPr>
      <w:rFonts w:ascii="Calibri" w:eastAsia="SimSun" w:hAnsi="Calibri" w:cs="SimSun"/>
      <w:sz w:val="18"/>
      <w:szCs w:val="18"/>
    </w:rPr>
  </w:style>
  <w:style w:type="paragraph" w:styleId="Header">
    <w:name w:val="header"/>
    <w:basedOn w:val="Normal"/>
    <w:link w:val="HeaderChar"/>
    <w:uiPriority w:val="99"/>
    <w:qFormat/>
    <w:rsid w:val="00507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SimSu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50733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07336"/>
    <w:rPr>
      <w:b/>
      <w:bCs/>
    </w:rPr>
  </w:style>
  <w:style w:type="character" w:styleId="Emphasis">
    <w:name w:val="Emphasis"/>
    <w:basedOn w:val="DefaultParagraphFont"/>
    <w:uiPriority w:val="20"/>
    <w:qFormat/>
    <w:rsid w:val="0050733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507336"/>
  </w:style>
  <w:style w:type="character" w:styleId="Hyperlink">
    <w:name w:val="Hyperlink"/>
    <w:basedOn w:val="DefaultParagraphFont"/>
    <w:uiPriority w:val="99"/>
    <w:semiHidden/>
    <w:unhideWhenUsed/>
    <w:qFormat/>
    <w:rsid w:val="0050733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07336"/>
    <w:rPr>
      <w:sz w:val="21"/>
      <w:szCs w:val="21"/>
    </w:rPr>
  </w:style>
  <w:style w:type="paragraph" w:customStyle="1" w:styleId="a">
    <w:name w:val="批注统一"/>
    <w:basedOn w:val="BalloonText"/>
    <w:qFormat/>
    <w:rsid w:val="00507336"/>
    <w:pPr>
      <w:adjustRightInd w:val="0"/>
      <w:snapToGrid w:val="0"/>
      <w:contextualSpacing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07336"/>
    <w:rPr>
      <w:sz w:val="18"/>
      <w:szCs w:val="18"/>
    </w:rPr>
  </w:style>
  <w:style w:type="paragraph" w:customStyle="1" w:styleId="MDPI71References">
    <w:name w:val="MDPI_7.1_References"/>
    <w:basedOn w:val="MDPI62Acknowledgments"/>
    <w:qFormat/>
    <w:rsid w:val="00507336"/>
    <w:pPr>
      <w:spacing w:before="0" w:line="260" w:lineRule="atLeast"/>
    </w:pPr>
  </w:style>
  <w:style w:type="paragraph" w:customStyle="1" w:styleId="MDPI22heading2">
    <w:name w:val="MDPI_2.2_heading2"/>
    <w:basedOn w:val="Normal"/>
    <w:qFormat/>
    <w:rsid w:val="00507336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bidi="en-US"/>
    </w:rPr>
  </w:style>
  <w:style w:type="paragraph" w:customStyle="1" w:styleId="MDPI81theorem">
    <w:name w:val="MDPI_8.1_theorem"/>
    <w:basedOn w:val="MDPI32textnoindent"/>
    <w:qFormat/>
    <w:rsid w:val="00507336"/>
    <w:rPr>
      <w:i/>
    </w:rPr>
  </w:style>
  <w:style w:type="paragraph" w:customStyle="1" w:styleId="MDPI32textnoindent">
    <w:name w:val="MDPI_3.2_text_no_indent"/>
    <w:basedOn w:val="MDPI31text"/>
    <w:qFormat/>
    <w:rsid w:val="00507336"/>
    <w:pPr>
      <w:ind w:firstLine="0"/>
    </w:pPr>
  </w:style>
  <w:style w:type="paragraph" w:customStyle="1" w:styleId="MDPI31text">
    <w:name w:val="MDPI_3.1_text"/>
    <w:link w:val="MDPI31textChar"/>
    <w:qFormat/>
    <w:rsid w:val="0050733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theme="minorBidi"/>
      <w:snapToGrid w:val="0"/>
      <w:color w:val="000000"/>
      <w:kern w:val="2"/>
      <w:sz w:val="21"/>
      <w:szCs w:val="22"/>
      <w:lang w:eastAsia="de-DE" w:bidi="en-US"/>
    </w:rPr>
  </w:style>
  <w:style w:type="paragraph" w:customStyle="1" w:styleId="MDPI18keywords">
    <w:name w:val="MDPI_1.8_keywords"/>
    <w:basedOn w:val="MDPI31text"/>
    <w:next w:val="Normal"/>
    <w:qFormat/>
    <w:rsid w:val="00507336"/>
    <w:pPr>
      <w:spacing w:before="240"/>
      <w:ind w:left="113" w:firstLine="0"/>
    </w:pPr>
  </w:style>
  <w:style w:type="character" w:customStyle="1" w:styleId="MDPI31textChar">
    <w:name w:val="MDPI_3.1_text Char"/>
    <w:link w:val="MDPI31text"/>
    <w:qFormat/>
    <w:rsid w:val="00507336"/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50733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13authornames">
    <w:name w:val="MDPI_1.3_authornames"/>
    <w:basedOn w:val="MDPI31text"/>
    <w:next w:val="MDPI14history"/>
    <w:qFormat/>
    <w:rsid w:val="0050733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507336"/>
    <w:pPr>
      <w:ind w:left="113"/>
      <w:jc w:val="left"/>
    </w:pPr>
    <w:rPr>
      <w:snapToGrid/>
    </w:rPr>
  </w:style>
  <w:style w:type="paragraph" w:customStyle="1" w:styleId="MDPI17abstract">
    <w:name w:val="MDPI_1.7_abstract"/>
    <w:basedOn w:val="MDPI31text"/>
    <w:next w:val="MDPI18keywords"/>
    <w:qFormat/>
    <w:rsid w:val="00507336"/>
    <w:pPr>
      <w:spacing w:before="240"/>
      <w:ind w:left="113" w:firstLine="0"/>
    </w:pPr>
    <w:rPr>
      <w:snapToGrid/>
    </w:rPr>
  </w:style>
  <w:style w:type="paragraph" w:customStyle="1" w:styleId="MDPI64CoI">
    <w:name w:val="MDPI_6.4_CoI"/>
    <w:basedOn w:val="MDPI62Acknowledgments"/>
    <w:qFormat/>
    <w:rsid w:val="00507336"/>
  </w:style>
  <w:style w:type="paragraph" w:customStyle="1" w:styleId="MDPIheaderjournallogo">
    <w:name w:val="MDPI_header_journal_logo"/>
    <w:qFormat/>
    <w:rsid w:val="00507336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6textafterlist">
    <w:name w:val="MDPI_3.6_text_after_list"/>
    <w:basedOn w:val="MDPI31text"/>
    <w:qFormat/>
    <w:rsid w:val="00507336"/>
    <w:pPr>
      <w:spacing w:before="120"/>
    </w:pPr>
  </w:style>
  <w:style w:type="paragraph" w:customStyle="1" w:styleId="MDPI39equation">
    <w:name w:val="MDPI_3.9_equation"/>
    <w:basedOn w:val="MDPI31text"/>
    <w:qFormat/>
    <w:rsid w:val="00507336"/>
    <w:pPr>
      <w:spacing w:before="120" w:after="120"/>
      <w:ind w:left="709" w:firstLine="0"/>
      <w:jc w:val="center"/>
    </w:pPr>
  </w:style>
  <w:style w:type="paragraph" w:customStyle="1" w:styleId="MDPI34textspacebefore">
    <w:name w:val="MDPI_3.4_text_space_before"/>
    <w:basedOn w:val="MDPI31text"/>
    <w:qFormat/>
    <w:rsid w:val="00507336"/>
    <w:pPr>
      <w:spacing w:before="240"/>
    </w:pPr>
  </w:style>
  <w:style w:type="paragraph" w:customStyle="1" w:styleId="MDPI33textspaceafter">
    <w:name w:val="MDPI_3.3_text_space_after"/>
    <w:basedOn w:val="MDPI31text"/>
    <w:qFormat/>
    <w:rsid w:val="00507336"/>
    <w:pPr>
      <w:spacing w:after="240"/>
    </w:pPr>
  </w:style>
  <w:style w:type="paragraph" w:customStyle="1" w:styleId="MDPI51figurecaption">
    <w:name w:val="MDPI_5.1_figure_caption"/>
    <w:basedOn w:val="MDPI62Acknowledgments"/>
    <w:qFormat/>
    <w:rsid w:val="00507336"/>
    <w:pPr>
      <w:spacing w:after="240" w:line="260" w:lineRule="atLeast"/>
      <w:ind w:left="425" w:right="425"/>
    </w:pPr>
    <w:rPr>
      <w:snapToGrid/>
    </w:rPr>
  </w:style>
  <w:style w:type="paragraph" w:customStyle="1" w:styleId="MDPI23heading3">
    <w:name w:val="MDPI_2.3_heading3"/>
    <w:basedOn w:val="MDPI31text"/>
    <w:qFormat/>
    <w:rsid w:val="0050733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507336"/>
    <w:pPr>
      <w:outlineLvl w:val="0"/>
    </w:pPr>
    <w:rPr>
      <w:b/>
    </w:rPr>
  </w:style>
  <w:style w:type="paragraph" w:customStyle="1" w:styleId="MDPI61Supplementary">
    <w:name w:val="MDPI_6.1_Supplementary"/>
    <w:basedOn w:val="MDPI62Acknowledgments"/>
    <w:qFormat/>
    <w:rsid w:val="00507336"/>
    <w:pPr>
      <w:spacing w:before="240"/>
    </w:pPr>
    <w:rPr>
      <w:lang w:eastAsia="en-US"/>
    </w:rPr>
  </w:style>
  <w:style w:type="paragraph" w:customStyle="1" w:styleId="MDPI12title">
    <w:name w:val="MDPI_1.2_title"/>
    <w:next w:val="MDPI13authornames"/>
    <w:qFormat/>
    <w:rsid w:val="00507336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507336"/>
    <w:rPr>
      <w:rFonts w:eastAsia="SimSun"/>
      <w:color w:val="auto"/>
      <w:lang w:eastAsia="en-US"/>
    </w:rPr>
  </w:style>
  <w:style w:type="paragraph" w:customStyle="1" w:styleId="MDPI11articletype">
    <w:name w:val="MDPI_1.1_article_type"/>
    <w:basedOn w:val="MDPI31text"/>
    <w:next w:val="MDPI12title"/>
    <w:qFormat/>
    <w:rsid w:val="00507336"/>
    <w:pPr>
      <w:spacing w:before="240" w:line="240" w:lineRule="auto"/>
      <w:ind w:firstLine="0"/>
      <w:jc w:val="left"/>
    </w:pPr>
    <w:rPr>
      <w:i/>
    </w:rPr>
  </w:style>
  <w:style w:type="paragraph" w:customStyle="1" w:styleId="MDPI35textbeforelist">
    <w:name w:val="MDPI_3.5_text_before_list"/>
    <w:basedOn w:val="MDPI31text"/>
    <w:qFormat/>
    <w:rsid w:val="00507336"/>
    <w:pPr>
      <w:spacing w:after="120"/>
    </w:pPr>
  </w:style>
  <w:style w:type="paragraph" w:customStyle="1" w:styleId="MDPI82proof">
    <w:name w:val="MDPI_8.2_proof"/>
    <w:basedOn w:val="MDPI32textnoindent"/>
    <w:qFormat/>
    <w:rsid w:val="00507336"/>
  </w:style>
  <w:style w:type="paragraph" w:customStyle="1" w:styleId="MDPI42tablebody">
    <w:name w:val="MDPI_4.2_table_body"/>
    <w:qFormat/>
    <w:rsid w:val="0050733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7itemize">
    <w:name w:val="MDPI_3.7_itemize"/>
    <w:basedOn w:val="MDPI31text"/>
    <w:qFormat/>
    <w:rsid w:val="00507336"/>
    <w:pPr>
      <w:ind w:firstLine="0"/>
    </w:pPr>
  </w:style>
  <w:style w:type="paragraph" w:customStyle="1" w:styleId="MDPI3aequationnumber">
    <w:name w:val="MDPI_3.a_equation_number"/>
    <w:basedOn w:val="MDPI31text"/>
    <w:qFormat/>
    <w:rsid w:val="00507336"/>
    <w:pPr>
      <w:spacing w:before="120" w:after="120" w:line="240" w:lineRule="auto"/>
      <w:ind w:firstLine="0"/>
      <w:jc w:val="right"/>
    </w:pPr>
  </w:style>
  <w:style w:type="paragraph" w:customStyle="1" w:styleId="MDPI16affiliation">
    <w:name w:val="MDPI_1.6_affiliation"/>
    <w:basedOn w:val="MDPI62Acknowledgments"/>
    <w:qFormat/>
    <w:rsid w:val="0050733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footerfirstpage">
    <w:name w:val="MDPI_footer_firstpage"/>
    <w:basedOn w:val="Normal"/>
    <w:qFormat/>
    <w:rsid w:val="00507336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19line">
    <w:name w:val="MDPI_1.9_line"/>
    <w:basedOn w:val="MDPI31text"/>
    <w:qFormat/>
    <w:rsid w:val="00507336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52figure">
    <w:name w:val="MDPI_5.2_figure"/>
    <w:qFormat/>
    <w:rsid w:val="00507336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507336"/>
    <w:pPr>
      <w:spacing w:before="0"/>
      <w:ind w:left="0" w:right="0"/>
    </w:pPr>
  </w:style>
  <w:style w:type="paragraph" w:customStyle="1" w:styleId="MDPI38bullet">
    <w:name w:val="MDPI_3.8_bullet"/>
    <w:basedOn w:val="MDPI31text"/>
    <w:qFormat/>
    <w:rsid w:val="00507336"/>
    <w:pPr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qFormat/>
    <w:rsid w:val="00507336"/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de-DE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07336"/>
    <w:rPr>
      <w:rFonts w:ascii="Calibri" w:eastAsia="SimSun" w:hAnsi="Calibri" w:cs="SimSu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07336"/>
    <w:rPr>
      <w:rFonts w:ascii="Calibri" w:eastAsia="SimSun" w:hAnsi="Calibri" w:cs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07336"/>
    <w:rPr>
      <w:rFonts w:ascii="Calibri" w:eastAsia="SimSun" w:hAnsi="Calibri" w:cs="SimSu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07336"/>
    <w:rPr>
      <w:rFonts w:ascii="Calibri" w:eastAsia="SimSun" w:hAnsi="Calibri" w:cs="SimSun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07336"/>
    <w:pPr>
      <w:jc w:val="center"/>
    </w:pPr>
    <w:rPr>
      <w:rFonts w:ascii="Calibri" w:eastAsia="SimSun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507336"/>
    <w:rPr>
      <w:rFonts w:ascii="Calibri" w:eastAsia="SimSun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sid w:val="00507336"/>
    <w:rPr>
      <w:rFonts w:ascii="Calibri" w:eastAsia="SimSun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07336"/>
    <w:rPr>
      <w:rFonts w:ascii="Calibri" w:eastAsia="SimSun" w:hAnsi="Calibri" w:cs="Calibri"/>
      <w:sz w:val="20"/>
    </w:rPr>
  </w:style>
  <w:style w:type="paragraph" w:customStyle="1" w:styleId="1">
    <w:name w:val="修订1"/>
    <w:hidden/>
    <w:uiPriority w:val="99"/>
    <w:semiHidden/>
    <w:qFormat/>
    <w:rsid w:val="00507336"/>
    <w:rPr>
      <w:rFonts w:cs="SimSun"/>
      <w:kern w:val="2"/>
      <w:sz w:val="21"/>
      <w:szCs w:val="22"/>
      <w:lang w:eastAsia="zh-CN"/>
    </w:rPr>
  </w:style>
  <w:style w:type="paragraph" w:styleId="ListParagraph">
    <w:name w:val="List Paragraph"/>
    <w:basedOn w:val="Normal"/>
    <w:uiPriority w:val="99"/>
    <w:qFormat/>
    <w:rsid w:val="00507336"/>
    <w:pPr>
      <w:ind w:firstLineChars="200" w:firstLine="420"/>
    </w:pPr>
    <w:rPr>
      <w:rFonts w:ascii="Calibri" w:eastAsia="SimSun" w:hAnsi="Calibri" w:cs="SimSun"/>
    </w:rPr>
  </w:style>
  <w:style w:type="character" w:customStyle="1" w:styleId="fontstyle01">
    <w:name w:val="fontstyle01"/>
    <w:basedOn w:val="DefaultParagraphFont"/>
    <w:qFormat/>
    <w:rsid w:val="00507336"/>
    <w:rPr>
      <w:rFonts w:ascii="MinionPro-Regular2" w:hAnsi="MinionPro-Regular2" w:hint="default"/>
      <w:color w:val="1E1E1B"/>
      <w:sz w:val="20"/>
      <w:szCs w:val="20"/>
    </w:rPr>
  </w:style>
  <w:style w:type="character" w:customStyle="1" w:styleId="fontstyle21">
    <w:name w:val="fontstyle21"/>
    <w:basedOn w:val="DefaultParagraphFont"/>
    <w:qFormat/>
    <w:rsid w:val="00507336"/>
    <w:rPr>
      <w:rFonts w:ascii="AdvTT94c8263f.I" w:hAnsi="AdvTT94c8263f.I" w:hint="default"/>
      <w:color w:val="242021"/>
      <w:sz w:val="14"/>
      <w:szCs w:val="14"/>
    </w:rPr>
  </w:style>
  <w:style w:type="character" w:customStyle="1" w:styleId="st">
    <w:name w:val="st"/>
    <w:basedOn w:val="DefaultParagraphFont"/>
    <w:qFormat/>
    <w:rsid w:val="00507336"/>
  </w:style>
  <w:style w:type="paragraph" w:customStyle="1" w:styleId="2">
    <w:name w:val="修订2"/>
    <w:hidden/>
    <w:uiPriority w:val="99"/>
    <w:unhideWhenUsed/>
    <w:qFormat/>
    <w:rsid w:val="00507336"/>
    <w:rPr>
      <w:rFonts w:cs="SimSun"/>
      <w:kern w:val="2"/>
      <w:sz w:val="21"/>
      <w:szCs w:val="22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507336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507336"/>
    <w:rPr>
      <w:b/>
      <w:bCs/>
      <w:kern w:val="2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E1CC19F-4235-4F81-AB7A-D4CA3CC04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23</Words>
  <Characters>134</Characters>
  <Application>Microsoft Office Word</Application>
  <DocSecurity>0</DocSecurity>
  <Lines>1</Lines>
  <Paragraphs>1</Paragraphs>
  <ScaleCrop>false</ScaleCrop>
  <Company>Accdon</Company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don</dc:creator>
  <cp:lastModifiedBy>0013357</cp:lastModifiedBy>
  <cp:revision>11</cp:revision>
  <dcterms:created xsi:type="dcterms:W3CDTF">2020-03-13T07:08:00Z</dcterms:created>
  <dcterms:modified xsi:type="dcterms:W3CDTF">2020-03-28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6</vt:lpwstr>
  </property>
</Properties>
</file>